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CDA99" w14:textId="77777777" w:rsidR="00DE1725" w:rsidRDefault="00DE1725">
      <w:pPr>
        <w:rPr>
          <w:rFonts w:ascii="Times New Roman" w:hAnsi="Times New Roman" w:cs="Times New Roman"/>
          <w:sz w:val="24"/>
          <w:szCs w:val="24"/>
        </w:rPr>
      </w:pPr>
    </w:p>
    <w:p w14:paraId="7FBC0940" w14:textId="77777777" w:rsidR="00DE1725" w:rsidRDefault="00DE1725">
      <w:pPr>
        <w:rPr>
          <w:rFonts w:ascii="Times New Roman" w:hAnsi="Times New Roman" w:cs="Times New Roman"/>
          <w:sz w:val="24"/>
          <w:szCs w:val="24"/>
        </w:rPr>
      </w:pPr>
    </w:p>
    <w:p w14:paraId="027D203F" w14:textId="2D5F748A" w:rsidR="005B3835" w:rsidRPr="00DE1725" w:rsidRDefault="005B38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9861" w:type="dxa"/>
        <w:tblInd w:w="1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483"/>
        <w:gridCol w:w="1630"/>
        <w:gridCol w:w="1630"/>
        <w:gridCol w:w="1338"/>
        <w:gridCol w:w="1083"/>
      </w:tblGrid>
      <w:tr w:rsidR="00DE1725" w:rsidRPr="00DE1725" w14:paraId="68758CE6" w14:textId="77777777" w:rsidTr="00DE1725">
        <w:trPr>
          <w:trHeight w:val="457"/>
        </w:trPr>
        <w:tc>
          <w:tcPr>
            <w:tcW w:w="9861" w:type="dxa"/>
            <w:gridSpan w:val="6"/>
            <w:tcBorders>
              <w:bottom w:val="single" w:sz="8" w:space="0" w:color="auto"/>
            </w:tcBorders>
            <w:vAlign w:val="center"/>
          </w:tcPr>
          <w:p w14:paraId="2227B5C8" w14:textId="043A37A9" w:rsidR="00DE1725" w:rsidRPr="00DE1725" w:rsidRDefault="00DE1725" w:rsidP="00DE1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F243B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5428">
              <w:rPr>
                <w:rFonts w:ascii="Times New Roman" w:hAnsi="Times New Roman" w:cs="Times New Roman"/>
                <w:sz w:val="24"/>
                <w:szCs w:val="24"/>
              </w:rPr>
              <w:t>The clinical outcomes of each group among different protocols</w:t>
            </w:r>
          </w:p>
        </w:tc>
      </w:tr>
      <w:tr w:rsidR="00170256" w:rsidRPr="00DE1725" w14:paraId="7DB44F42" w14:textId="77777777" w:rsidTr="00DE1725">
        <w:trPr>
          <w:trHeight w:val="457"/>
        </w:trPr>
        <w:tc>
          <w:tcPr>
            <w:tcW w:w="2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C8292" w14:textId="5F997CCE" w:rsidR="005B3835" w:rsidRPr="00DE1725" w:rsidRDefault="00170256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A067C" w14:textId="5E8D367E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7AF2C" w14:textId="77F8F65A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7E2A8" w14:textId="6C5EBA86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F1F4C" w14:textId="28227D34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07F66" w14:textId="4D93745C" w:rsidR="005B3835" w:rsidRPr="00DE1725" w:rsidRDefault="00185428" w:rsidP="0018542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170256" w:rsidRPr="00DE1725" w14:paraId="59D9467C" w14:textId="77777777" w:rsidTr="00DE1725">
        <w:tc>
          <w:tcPr>
            <w:tcW w:w="2697" w:type="dxa"/>
            <w:tcBorders>
              <w:top w:val="single" w:sz="8" w:space="0" w:color="auto"/>
            </w:tcBorders>
            <w:vAlign w:val="center"/>
          </w:tcPr>
          <w:p w14:paraId="095183B4" w14:textId="7D244A78" w:rsidR="005B3835" w:rsidRPr="00DE1725" w:rsidRDefault="005B3835" w:rsidP="005B383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ural cycle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vAlign w:val="center"/>
          </w:tcPr>
          <w:p w14:paraId="17363316" w14:textId="1B74B0ED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3%(8/15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15528A4B" w14:textId="2805E816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7%(39/74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1A9014AC" w14:textId="32882330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6%(20/33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2475D185" w14:textId="33BC71FF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%(3/8)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56F39649" w14:textId="1C87D8DA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170256" w:rsidRPr="00DE1725" w14:paraId="381C71A8" w14:textId="77777777" w:rsidTr="00DE1725">
        <w:tc>
          <w:tcPr>
            <w:tcW w:w="2697" w:type="dxa"/>
            <w:vAlign w:val="center"/>
          </w:tcPr>
          <w:p w14:paraId="7F71E653" w14:textId="344B148B" w:rsidR="005B3835" w:rsidRPr="00DE1725" w:rsidRDefault="00170256" w:rsidP="005B383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vulation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duction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483" w:type="dxa"/>
            <w:vAlign w:val="center"/>
          </w:tcPr>
          <w:p w14:paraId="4F9DF1D7" w14:textId="4B5CABC3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0%(3/6)</w:t>
            </w:r>
          </w:p>
        </w:tc>
        <w:tc>
          <w:tcPr>
            <w:tcW w:w="1630" w:type="dxa"/>
            <w:vAlign w:val="center"/>
          </w:tcPr>
          <w:p w14:paraId="7953B053" w14:textId="62B81668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8%(21/39)</w:t>
            </w:r>
          </w:p>
        </w:tc>
        <w:tc>
          <w:tcPr>
            <w:tcW w:w="1630" w:type="dxa"/>
            <w:vAlign w:val="center"/>
          </w:tcPr>
          <w:p w14:paraId="1AA05D96" w14:textId="06072CE8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%(3/8)</w:t>
            </w:r>
          </w:p>
        </w:tc>
        <w:tc>
          <w:tcPr>
            <w:tcW w:w="1338" w:type="dxa"/>
            <w:vAlign w:val="center"/>
          </w:tcPr>
          <w:p w14:paraId="1532F9AB" w14:textId="614C955D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0%(3/4)</w:t>
            </w:r>
          </w:p>
        </w:tc>
        <w:tc>
          <w:tcPr>
            <w:tcW w:w="1083" w:type="dxa"/>
            <w:vAlign w:val="center"/>
          </w:tcPr>
          <w:p w14:paraId="5FA0D51C" w14:textId="0A924E60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170256" w:rsidRPr="00DE1725" w14:paraId="5913F72E" w14:textId="77777777" w:rsidTr="00DE1725">
        <w:tc>
          <w:tcPr>
            <w:tcW w:w="2697" w:type="dxa"/>
            <w:tcBorders>
              <w:bottom w:val="single" w:sz="8" w:space="0" w:color="auto"/>
            </w:tcBorders>
            <w:vAlign w:val="center"/>
          </w:tcPr>
          <w:p w14:paraId="364115BF" w14:textId="5DD54AF1" w:rsidR="005B3835" w:rsidRPr="00DE1725" w:rsidRDefault="00170256" w:rsidP="005B383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vAlign w:val="center"/>
          </w:tcPr>
          <w:p w14:paraId="79EC0072" w14:textId="27962D8C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%(35/96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6DDA213A" w14:textId="7FADA47E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2%(227/443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6439AC2C" w14:textId="724D2C3B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00%(92/156)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138F08CD" w14:textId="3235B9AE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%(9/25)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71515AC4" w14:textId="59865C87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25E0EA3E" w14:textId="77777777" w:rsidR="00903885" w:rsidRPr="00DE1725" w:rsidRDefault="00903885" w:rsidP="00903885">
      <w:pPr>
        <w:tabs>
          <w:tab w:val="left" w:pos="1780"/>
        </w:tabs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ab/>
      </w:r>
    </w:p>
    <w:tbl>
      <w:tblPr>
        <w:tblStyle w:val="af2"/>
        <w:tblpPr w:leftFromText="180" w:rightFromText="180" w:vertAnchor="text" w:horzAnchor="margin" w:tblpXSpec="center" w:tblpY="-5"/>
        <w:tblW w:w="9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483"/>
        <w:gridCol w:w="1630"/>
        <w:gridCol w:w="1630"/>
        <w:gridCol w:w="1338"/>
        <w:gridCol w:w="1083"/>
      </w:tblGrid>
      <w:tr w:rsidR="00903885" w:rsidRPr="00DE1725" w14:paraId="42357648" w14:textId="77777777" w:rsidTr="00C949DF">
        <w:trPr>
          <w:trHeight w:val="457"/>
        </w:trPr>
        <w:tc>
          <w:tcPr>
            <w:tcW w:w="2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871C53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660CA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BE78A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EA83E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95053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B7F75" w14:textId="77777777" w:rsidR="00903885" w:rsidRPr="00DE1725" w:rsidRDefault="00903885" w:rsidP="00C949DF">
            <w:pPr>
              <w:ind w:firstLineChars="100" w:firstLine="200"/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903885" w:rsidRPr="00DE1725" w14:paraId="2477D049" w14:textId="77777777" w:rsidTr="00C949DF">
        <w:tc>
          <w:tcPr>
            <w:tcW w:w="2697" w:type="dxa"/>
            <w:tcBorders>
              <w:top w:val="single" w:sz="8" w:space="0" w:color="auto"/>
            </w:tcBorders>
            <w:vAlign w:val="center"/>
          </w:tcPr>
          <w:p w14:paraId="18078CA3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ural cycle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vAlign w:val="center"/>
          </w:tcPr>
          <w:p w14:paraId="74AB12F1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7%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（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/15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62029D90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8%(42/74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19637A73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9%(30/33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185D5F27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0%(4/8)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511818AF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903885" w:rsidRPr="00DE1725" w14:paraId="0D847B1B" w14:textId="77777777" w:rsidTr="00C949DF">
        <w:tc>
          <w:tcPr>
            <w:tcW w:w="2697" w:type="dxa"/>
            <w:vAlign w:val="center"/>
          </w:tcPr>
          <w:p w14:paraId="237E4AC7" w14:textId="61337074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vulation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duction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483" w:type="dxa"/>
            <w:vAlign w:val="center"/>
          </w:tcPr>
          <w:p w14:paraId="3F0767FE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0%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6)</w:t>
            </w:r>
          </w:p>
        </w:tc>
        <w:tc>
          <w:tcPr>
            <w:tcW w:w="1630" w:type="dxa"/>
            <w:vAlign w:val="center"/>
          </w:tcPr>
          <w:p w14:paraId="1A2D61DA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5%(24/39)</w:t>
            </w:r>
          </w:p>
        </w:tc>
        <w:tc>
          <w:tcPr>
            <w:tcW w:w="1630" w:type="dxa"/>
            <w:vAlign w:val="center"/>
          </w:tcPr>
          <w:p w14:paraId="5A0FB538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0%(4/8)</w:t>
            </w:r>
          </w:p>
        </w:tc>
        <w:tc>
          <w:tcPr>
            <w:tcW w:w="1338" w:type="dxa"/>
            <w:vAlign w:val="center"/>
          </w:tcPr>
          <w:p w14:paraId="27A81B0F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0%(3/4)</w:t>
            </w:r>
          </w:p>
        </w:tc>
        <w:tc>
          <w:tcPr>
            <w:tcW w:w="1083" w:type="dxa"/>
            <w:vAlign w:val="center"/>
          </w:tcPr>
          <w:p w14:paraId="7722CFA2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9</w:t>
            </w:r>
          </w:p>
        </w:tc>
      </w:tr>
      <w:tr w:rsidR="00903885" w:rsidRPr="00DE1725" w14:paraId="0EF86B4A" w14:textId="77777777" w:rsidTr="00C949DF">
        <w:tc>
          <w:tcPr>
            <w:tcW w:w="2697" w:type="dxa"/>
            <w:tcBorders>
              <w:bottom w:val="single" w:sz="8" w:space="0" w:color="auto"/>
            </w:tcBorders>
            <w:vAlign w:val="center"/>
          </w:tcPr>
          <w:p w14:paraId="2E737B06" w14:textId="3E742853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vAlign w:val="center"/>
          </w:tcPr>
          <w:p w14:paraId="1F436235" w14:textId="386E8FDD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%(45/96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771B5A9A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6%(286/443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6F6FAD7E" w14:textId="15A6BB5D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3/156)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2A5FBC2D" w14:textId="7777777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/25)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35C2D880" w14:textId="30034C97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695E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</w:tbl>
    <w:p w14:paraId="537523F5" w14:textId="4F8B163C" w:rsidR="00903885" w:rsidRPr="00DE1725" w:rsidRDefault="00903885" w:rsidP="00903885">
      <w:pPr>
        <w:tabs>
          <w:tab w:val="left" w:pos="1780"/>
        </w:tabs>
        <w:rPr>
          <w:rFonts w:hint="eastAsia"/>
          <w:sz w:val="20"/>
          <w:szCs w:val="20"/>
        </w:rPr>
      </w:pPr>
    </w:p>
    <w:p w14:paraId="75E0B30C" w14:textId="19B66F53" w:rsidR="005B3835" w:rsidRPr="00DE1725" w:rsidRDefault="005B3835" w:rsidP="00903885">
      <w:pPr>
        <w:tabs>
          <w:tab w:val="left" w:pos="2106"/>
        </w:tabs>
        <w:rPr>
          <w:rFonts w:hint="eastAsia"/>
          <w:sz w:val="20"/>
          <w:szCs w:val="20"/>
        </w:rPr>
      </w:pPr>
    </w:p>
    <w:p w14:paraId="6152238B" w14:textId="77777777" w:rsidR="005B3835" w:rsidRDefault="005B3835">
      <w:pPr>
        <w:rPr>
          <w:rFonts w:hint="eastAsia"/>
        </w:rPr>
      </w:pPr>
    </w:p>
    <w:p w14:paraId="7261CF23" w14:textId="77777777" w:rsidR="00903885" w:rsidRPr="00903885" w:rsidRDefault="00903885" w:rsidP="00903885">
      <w:pPr>
        <w:rPr>
          <w:rFonts w:hint="eastAsia"/>
        </w:rPr>
      </w:pPr>
    </w:p>
    <w:p w14:paraId="25443052" w14:textId="77777777" w:rsidR="00903885" w:rsidRPr="00903885" w:rsidRDefault="00903885" w:rsidP="00903885">
      <w:pPr>
        <w:rPr>
          <w:rFonts w:hint="eastAsia"/>
        </w:rPr>
      </w:pPr>
    </w:p>
    <w:p w14:paraId="15281F0E" w14:textId="77777777" w:rsidR="00903885" w:rsidRDefault="00903885" w:rsidP="00903885">
      <w:pPr>
        <w:rPr>
          <w:rFonts w:hint="eastAsia"/>
        </w:rPr>
      </w:pPr>
    </w:p>
    <w:p w14:paraId="4787612D" w14:textId="77777777" w:rsidR="00903885" w:rsidRPr="00903885" w:rsidRDefault="00903885" w:rsidP="00903885">
      <w:pPr>
        <w:tabs>
          <w:tab w:val="left" w:pos="1956"/>
        </w:tabs>
        <w:rPr>
          <w:rFonts w:hint="eastAsia"/>
        </w:rPr>
      </w:pPr>
      <w:r>
        <w:rPr>
          <w:rFonts w:hint="eastAsia"/>
        </w:rPr>
        <w:tab/>
      </w:r>
    </w:p>
    <w:tbl>
      <w:tblPr>
        <w:tblStyle w:val="af2"/>
        <w:tblpPr w:leftFromText="180" w:rightFromText="180" w:vertAnchor="text" w:horzAnchor="margin" w:tblpXSpec="center" w:tblpY="390"/>
        <w:tblW w:w="9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522"/>
        <w:gridCol w:w="1628"/>
        <w:gridCol w:w="1630"/>
        <w:gridCol w:w="1338"/>
        <w:gridCol w:w="1076"/>
      </w:tblGrid>
      <w:tr w:rsidR="00903885" w:rsidRPr="00DE1725" w14:paraId="5EF5A497" w14:textId="77777777" w:rsidTr="00695EE7">
        <w:trPr>
          <w:trHeight w:val="457"/>
        </w:trPr>
        <w:tc>
          <w:tcPr>
            <w:tcW w:w="2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7DA5C" w14:textId="7F41329D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 xml:space="preserve">Live birth 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0BB2F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C9EA04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238387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9B759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B9AFC" w14:textId="77777777" w:rsidR="00903885" w:rsidRPr="00DE1725" w:rsidRDefault="00903885" w:rsidP="00C949DF">
            <w:pPr>
              <w:ind w:firstLineChars="100" w:firstLine="200"/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903885" w:rsidRPr="00DE1725" w14:paraId="0DEEACBA" w14:textId="77777777" w:rsidTr="00695EE7">
        <w:tc>
          <w:tcPr>
            <w:tcW w:w="2667" w:type="dxa"/>
            <w:tcBorders>
              <w:top w:val="single" w:sz="8" w:space="0" w:color="auto"/>
            </w:tcBorders>
            <w:vAlign w:val="center"/>
          </w:tcPr>
          <w:p w14:paraId="10B8160A" w14:textId="4F7E1146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38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cle 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vAlign w:val="center"/>
          </w:tcPr>
          <w:p w14:paraId="013247AB" w14:textId="3C454572" w:rsidR="00903885" w:rsidRPr="00903885" w:rsidRDefault="00903885" w:rsidP="0090388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2.38%(11/21)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00F409EC" w14:textId="45533BCB" w:rsidR="00903885" w:rsidRPr="00903885" w:rsidRDefault="00903885" w:rsidP="0090388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3.10%(60/113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2D2D48F3" w14:textId="40173417" w:rsidR="00903885" w:rsidRPr="00903885" w:rsidRDefault="00903885" w:rsidP="0090388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6.10%(23/41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3D5469AE" w14:textId="11844FF9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%(6/12)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vAlign w:val="center"/>
          </w:tcPr>
          <w:p w14:paraId="6A6709C5" w14:textId="54C6EDDD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79</w:t>
            </w:r>
          </w:p>
        </w:tc>
      </w:tr>
      <w:tr w:rsidR="00695EE7" w:rsidRPr="00DE1725" w14:paraId="2710C47B" w14:textId="77777777" w:rsidTr="00695EE7">
        <w:tc>
          <w:tcPr>
            <w:tcW w:w="2667" w:type="dxa"/>
            <w:tcBorders>
              <w:bottom w:val="single" w:sz="8" w:space="0" w:color="auto"/>
            </w:tcBorders>
            <w:vAlign w:val="center"/>
          </w:tcPr>
          <w:p w14:paraId="62E864C2" w14:textId="16712C51" w:rsidR="00695EE7" w:rsidRPr="00DE1725" w:rsidRDefault="00695EE7" w:rsidP="00695EE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522" w:type="dxa"/>
            <w:tcBorders>
              <w:bottom w:val="single" w:sz="8" w:space="0" w:color="auto"/>
            </w:tcBorders>
            <w:vAlign w:val="center"/>
          </w:tcPr>
          <w:p w14:paraId="086E4723" w14:textId="313FFE96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%(35/96)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09ABC955" w14:textId="3186120B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2%(227/443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1E577D86" w14:textId="5FEABEA8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00%(92/156)</w:t>
            </w:r>
            <w:r w:rsidRPr="00695EE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1D7747A3" w14:textId="1F067941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%(9/25)</w:t>
            </w:r>
            <w:r w:rsidR="00CB65E5" w:rsidRPr="00695EE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14:paraId="0403F669" w14:textId="49B8E4B2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03885" w:rsidRPr="00DE1725" w14:paraId="6C5FBA6E" w14:textId="77777777" w:rsidTr="00695EE7">
        <w:tc>
          <w:tcPr>
            <w:tcW w:w="2667" w:type="dxa"/>
            <w:tcBorders>
              <w:bottom w:val="single" w:sz="8" w:space="0" w:color="auto"/>
            </w:tcBorders>
            <w:vAlign w:val="center"/>
          </w:tcPr>
          <w:p w14:paraId="00FA6686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bottom w:val="single" w:sz="8" w:space="0" w:color="auto"/>
            </w:tcBorders>
            <w:vAlign w:val="center"/>
          </w:tcPr>
          <w:p w14:paraId="213BE3A5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1198F6EE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3445BA1A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72014B06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14:paraId="36A829FE" w14:textId="77777777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3885" w:rsidRPr="00DE1725" w14:paraId="55929DBB" w14:textId="77777777" w:rsidTr="00695EE7">
        <w:trPr>
          <w:trHeight w:val="457"/>
        </w:trPr>
        <w:tc>
          <w:tcPr>
            <w:tcW w:w="2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32B7E8" w14:textId="512C4BCF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60E7B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65E4C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C6CBD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E4746B" w14:textId="77777777" w:rsidR="00903885" w:rsidRPr="00DE1725" w:rsidRDefault="00903885" w:rsidP="00C949DF">
            <w:pPr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2D3C3" w14:textId="77777777" w:rsidR="00903885" w:rsidRPr="00DE1725" w:rsidRDefault="00903885" w:rsidP="00C949DF">
            <w:pPr>
              <w:ind w:firstLineChars="100" w:firstLine="200"/>
              <w:rPr>
                <w:rFonts w:hint="eastAsia"/>
                <w:sz w:val="20"/>
                <w:szCs w:val="20"/>
              </w:rPr>
            </w:pPr>
            <w:r w:rsidRPr="00DE1725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903885" w:rsidRPr="00DE1725" w14:paraId="7D6F265C" w14:textId="77777777" w:rsidTr="00695EE7">
        <w:tc>
          <w:tcPr>
            <w:tcW w:w="2667" w:type="dxa"/>
            <w:tcBorders>
              <w:top w:val="single" w:sz="8" w:space="0" w:color="auto"/>
            </w:tcBorders>
            <w:vAlign w:val="center"/>
          </w:tcPr>
          <w:p w14:paraId="74B9EA1E" w14:textId="78B01B4C" w:rsidR="00903885" w:rsidRPr="00DE1725" w:rsidRDefault="00903885" w:rsidP="00C949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38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cle 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vAlign w:val="center"/>
          </w:tcPr>
          <w:p w14:paraId="1B578347" w14:textId="29C8F46D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.9%(13/21)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0753F05F" w14:textId="133B7EDB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8.41%(66/113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3A391B1E" w14:textId="268F59AE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2.93%(34/41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3BD226FD" w14:textId="1591424E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8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8.33%(7/12)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vAlign w:val="center"/>
          </w:tcPr>
          <w:p w14:paraId="082E90A1" w14:textId="09C7D92A" w:rsidR="00903885" w:rsidRPr="00DE1725" w:rsidRDefault="00903885" w:rsidP="00C94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</w:t>
            </w:r>
          </w:p>
        </w:tc>
      </w:tr>
      <w:tr w:rsidR="00695EE7" w:rsidRPr="00DE1725" w14:paraId="6D697D04" w14:textId="77777777" w:rsidTr="00695EE7">
        <w:tc>
          <w:tcPr>
            <w:tcW w:w="2667" w:type="dxa"/>
            <w:tcBorders>
              <w:bottom w:val="single" w:sz="8" w:space="0" w:color="auto"/>
            </w:tcBorders>
            <w:vAlign w:val="center"/>
          </w:tcPr>
          <w:p w14:paraId="2C1F8844" w14:textId="5CCF4600" w:rsidR="00695EE7" w:rsidRPr="00DE1725" w:rsidRDefault="00695EE7" w:rsidP="00695EE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ificial </w:t>
            </w:r>
            <w:r w:rsidR="001A5AA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cle</w:t>
            </w:r>
          </w:p>
        </w:tc>
        <w:tc>
          <w:tcPr>
            <w:tcW w:w="1522" w:type="dxa"/>
            <w:tcBorders>
              <w:bottom w:val="single" w:sz="8" w:space="0" w:color="auto"/>
            </w:tcBorders>
            <w:vAlign w:val="center"/>
          </w:tcPr>
          <w:p w14:paraId="50BB6175" w14:textId="418BBF6E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%(45/96)</w:t>
            </w:r>
            <w:r w:rsidRPr="00695E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3F96ADA8" w14:textId="3C6371FB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6%(286/443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1290CBF1" w14:textId="1B6E644C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3/156)</w:t>
            </w:r>
            <w:r w:rsidRPr="00695E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57ECA215" w14:textId="2D674965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/25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14:paraId="2C12EF0C" w14:textId="799A111C" w:rsidR="00695EE7" w:rsidRPr="00DE1725" w:rsidRDefault="00695EE7" w:rsidP="0069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</w:tbl>
    <w:p w14:paraId="00D71A57" w14:textId="1FD84979" w:rsidR="00903885" w:rsidRDefault="00903885" w:rsidP="00903885">
      <w:pPr>
        <w:tabs>
          <w:tab w:val="left" w:pos="1956"/>
        </w:tabs>
        <w:rPr>
          <w:rFonts w:hint="eastAsia"/>
        </w:rPr>
      </w:pPr>
    </w:p>
    <w:p w14:paraId="1095DB2A" w14:textId="77777777" w:rsidR="00903885" w:rsidRPr="00903885" w:rsidRDefault="00903885" w:rsidP="00903885">
      <w:pPr>
        <w:rPr>
          <w:rFonts w:hint="eastAsia"/>
        </w:rPr>
      </w:pPr>
    </w:p>
    <w:p w14:paraId="5370F08F" w14:textId="77777777" w:rsidR="00903885" w:rsidRPr="00903885" w:rsidRDefault="00903885" w:rsidP="00903885">
      <w:pPr>
        <w:rPr>
          <w:rFonts w:hint="eastAsia"/>
        </w:rPr>
      </w:pPr>
    </w:p>
    <w:p w14:paraId="0280EC7F" w14:textId="77777777" w:rsidR="00903885" w:rsidRPr="00903885" w:rsidRDefault="00903885" w:rsidP="00903885">
      <w:pPr>
        <w:rPr>
          <w:rFonts w:hint="eastAsia"/>
        </w:rPr>
      </w:pPr>
    </w:p>
    <w:p w14:paraId="6701DB44" w14:textId="77777777" w:rsidR="00903885" w:rsidRPr="00903885" w:rsidRDefault="00903885" w:rsidP="00903885">
      <w:pPr>
        <w:rPr>
          <w:rFonts w:hint="eastAsia"/>
        </w:rPr>
      </w:pPr>
    </w:p>
    <w:p w14:paraId="03C3E84A" w14:textId="77777777" w:rsidR="00903885" w:rsidRPr="00903885" w:rsidRDefault="00903885" w:rsidP="00903885">
      <w:pPr>
        <w:rPr>
          <w:rFonts w:hint="eastAsia"/>
        </w:rPr>
      </w:pPr>
    </w:p>
    <w:p w14:paraId="2B9490EC" w14:textId="77777777" w:rsidR="00903885" w:rsidRPr="00903885" w:rsidRDefault="00903885" w:rsidP="00903885">
      <w:pPr>
        <w:rPr>
          <w:rFonts w:hint="eastAsia"/>
        </w:rPr>
      </w:pPr>
    </w:p>
    <w:p w14:paraId="75595707" w14:textId="77777777" w:rsidR="00903885" w:rsidRPr="00903885" w:rsidRDefault="00903885" w:rsidP="00903885">
      <w:pPr>
        <w:rPr>
          <w:rFonts w:hint="eastAsia"/>
        </w:rPr>
      </w:pPr>
    </w:p>
    <w:p w14:paraId="027849A9" w14:textId="77777777" w:rsidR="00903885" w:rsidRPr="00903885" w:rsidRDefault="00903885" w:rsidP="00903885">
      <w:pPr>
        <w:rPr>
          <w:rFonts w:hint="eastAsia"/>
        </w:rPr>
      </w:pPr>
    </w:p>
    <w:p w14:paraId="5221BCB8" w14:textId="77777777" w:rsidR="00903885" w:rsidRPr="00903885" w:rsidRDefault="00903885" w:rsidP="00903885">
      <w:pPr>
        <w:rPr>
          <w:rFonts w:hint="eastAsia"/>
        </w:rPr>
      </w:pPr>
    </w:p>
    <w:p w14:paraId="23B925A2" w14:textId="77777777" w:rsidR="00903885" w:rsidRPr="00903885" w:rsidRDefault="00903885" w:rsidP="00903885">
      <w:pPr>
        <w:rPr>
          <w:rFonts w:hint="eastAsia"/>
        </w:rPr>
      </w:pPr>
    </w:p>
    <w:p w14:paraId="4E922D52" w14:textId="77777777" w:rsidR="00903885" w:rsidRDefault="00903885" w:rsidP="00903885">
      <w:pPr>
        <w:rPr>
          <w:rFonts w:hint="eastAsia"/>
        </w:rPr>
      </w:pPr>
    </w:p>
    <w:p w14:paraId="1448E258" w14:textId="77777777" w:rsidR="00903885" w:rsidRPr="00903885" w:rsidRDefault="00903885" w:rsidP="00903885">
      <w:pPr>
        <w:tabs>
          <w:tab w:val="left" w:pos="2744"/>
        </w:tabs>
        <w:rPr>
          <w:rFonts w:hint="eastAsia"/>
        </w:rPr>
      </w:pPr>
      <w:r>
        <w:rPr>
          <w:rFonts w:hint="eastAsia"/>
        </w:rPr>
        <w:tab/>
      </w:r>
    </w:p>
    <w:p w14:paraId="605C9CCB" w14:textId="538E470F" w:rsidR="00903885" w:rsidRPr="00903885" w:rsidRDefault="00903885" w:rsidP="00903885">
      <w:pPr>
        <w:tabs>
          <w:tab w:val="left" w:pos="2744"/>
        </w:tabs>
        <w:rPr>
          <w:rFonts w:hint="eastAsia"/>
        </w:rPr>
      </w:pPr>
    </w:p>
    <w:sectPr w:rsidR="00903885" w:rsidRPr="00903885" w:rsidSect="00DE172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2903C" w14:textId="77777777" w:rsidR="00F62800" w:rsidRDefault="00F62800" w:rsidP="005B3835">
      <w:pPr>
        <w:rPr>
          <w:rFonts w:hint="eastAsia"/>
        </w:rPr>
      </w:pPr>
      <w:r>
        <w:separator/>
      </w:r>
    </w:p>
  </w:endnote>
  <w:endnote w:type="continuationSeparator" w:id="0">
    <w:p w14:paraId="629883CE" w14:textId="77777777" w:rsidR="00F62800" w:rsidRDefault="00F62800" w:rsidP="005B3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B233E" w14:textId="77777777" w:rsidR="00F62800" w:rsidRDefault="00F62800" w:rsidP="005B3835">
      <w:pPr>
        <w:rPr>
          <w:rFonts w:hint="eastAsia"/>
        </w:rPr>
      </w:pPr>
      <w:r>
        <w:separator/>
      </w:r>
    </w:p>
  </w:footnote>
  <w:footnote w:type="continuationSeparator" w:id="0">
    <w:p w14:paraId="7E2A23E9" w14:textId="77777777" w:rsidR="00F62800" w:rsidRDefault="00F62800" w:rsidP="005B3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F1"/>
    <w:rsid w:val="00056374"/>
    <w:rsid w:val="00076FD6"/>
    <w:rsid w:val="0008132E"/>
    <w:rsid w:val="00103283"/>
    <w:rsid w:val="00170256"/>
    <w:rsid w:val="00185428"/>
    <w:rsid w:val="0019588A"/>
    <w:rsid w:val="001A5AA8"/>
    <w:rsid w:val="00207FBD"/>
    <w:rsid w:val="002446C5"/>
    <w:rsid w:val="00257C32"/>
    <w:rsid w:val="00391ECB"/>
    <w:rsid w:val="00413970"/>
    <w:rsid w:val="004201E0"/>
    <w:rsid w:val="004F578F"/>
    <w:rsid w:val="005B3835"/>
    <w:rsid w:val="00695EE7"/>
    <w:rsid w:val="006B1234"/>
    <w:rsid w:val="00702F69"/>
    <w:rsid w:val="007C1A7F"/>
    <w:rsid w:val="00875538"/>
    <w:rsid w:val="00892B8C"/>
    <w:rsid w:val="008E718D"/>
    <w:rsid w:val="00903885"/>
    <w:rsid w:val="00922C9F"/>
    <w:rsid w:val="0093344D"/>
    <w:rsid w:val="00AC3DB9"/>
    <w:rsid w:val="00B872FE"/>
    <w:rsid w:val="00C96245"/>
    <w:rsid w:val="00CB65E5"/>
    <w:rsid w:val="00CB74D5"/>
    <w:rsid w:val="00D50AEA"/>
    <w:rsid w:val="00D85FF1"/>
    <w:rsid w:val="00D94628"/>
    <w:rsid w:val="00DD5988"/>
    <w:rsid w:val="00DE1725"/>
    <w:rsid w:val="00DF5565"/>
    <w:rsid w:val="00F22D93"/>
    <w:rsid w:val="00F243BC"/>
    <w:rsid w:val="00F62800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E0499"/>
  <w15:chartTrackingRefBased/>
  <w15:docId w15:val="{82EF442E-945D-4409-83AC-D16399E5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5F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5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5F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5F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5F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5F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5F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5F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5F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5F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5F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5F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5F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5F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5F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5F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5F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5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5F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5F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5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5F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5F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5F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5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5F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5F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3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38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3835"/>
    <w:rPr>
      <w:sz w:val="18"/>
      <w:szCs w:val="18"/>
    </w:rPr>
  </w:style>
  <w:style w:type="table" w:styleId="af2">
    <w:name w:val="Table Grid"/>
    <w:basedOn w:val="a1"/>
    <w:uiPriority w:val="39"/>
    <w:rsid w:val="005B3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1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7</cp:revision>
  <dcterms:created xsi:type="dcterms:W3CDTF">2025-01-17T14:41:00Z</dcterms:created>
  <dcterms:modified xsi:type="dcterms:W3CDTF">2025-02-07T17:53:00Z</dcterms:modified>
</cp:coreProperties>
</file>